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AF29B" w14:textId="77777777" w:rsidR="0069399A" w:rsidRPr="002019FA" w:rsidRDefault="002019F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019F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201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019F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proofErr w:type="spellEnd"/>
    </w:p>
    <w:p w14:paraId="7EBA03B0" w14:textId="1EECB772" w:rsidR="002019FA" w:rsidRPr="002019FA" w:rsidRDefault="002019F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019F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2019F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94F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019FA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201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BI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ot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cor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APOE and BDN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olymorphis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roup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12C7FE8" w14:textId="77777777" w:rsidR="002019FA" w:rsidRPr="002019FA" w:rsidRDefault="002019FA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701"/>
        <w:tblW w:w="1280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1034"/>
        <w:gridCol w:w="1762"/>
        <w:gridCol w:w="842"/>
        <w:gridCol w:w="1034"/>
        <w:gridCol w:w="1762"/>
        <w:gridCol w:w="842"/>
        <w:gridCol w:w="1034"/>
        <w:gridCol w:w="1762"/>
        <w:gridCol w:w="842"/>
      </w:tblGrid>
      <w:tr w:rsidR="002019FA" w:rsidRPr="002019FA" w14:paraId="10394564" w14:textId="77777777" w:rsidTr="002019FA">
        <w:trPr>
          <w:trHeight w:val="247"/>
        </w:trPr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3C29E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19FA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BE1159" w14:textId="7A6EE09F" w:rsidR="002019FA" w:rsidRPr="008B6766" w:rsidRDefault="00E5742B" w:rsidP="002019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766">
              <w:rPr>
                <w:rFonts w:ascii="Times New Roman" w:eastAsia="Times New Roman" w:hAnsi="Times New Roman" w:cs="Times New Roman"/>
                <w:b/>
                <w:bCs/>
              </w:rPr>
              <w:t>Model 1.1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AC5707" w14:textId="28052C53" w:rsidR="002019FA" w:rsidRPr="008B6766" w:rsidRDefault="00396C4D" w:rsidP="002019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766">
              <w:rPr>
                <w:rFonts w:ascii="Times New Roman" w:eastAsia="Times New Roman" w:hAnsi="Times New Roman" w:cs="Times New Roman"/>
                <w:b/>
                <w:bCs/>
              </w:rPr>
              <w:t>Model 1.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937D44" w14:textId="60B0FAC8" w:rsidR="002019FA" w:rsidRPr="008B6766" w:rsidRDefault="00396C4D" w:rsidP="002019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766">
              <w:rPr>
                <w:rFonts w:ascii="Times New Roman" w:eastAsia="Times New Roman" w:hAnsi="Times New Roman" w:cs="Times New Roman"/>
                <w:b/>
                <w:bCs/>
              </w:rPr>
              <w:t>Model 1.3</w:t>
            </w:r>
          </w:p>
        </w:tc>
      </w:tr>
      <w:tr w:rsidR="00E5742B" w:rsidRPr="002019FA" w14:paraId="3F66720C" w14:textId="77777777" w:rsidTr="002019FA">
        <w:trPr>
          <w:trHeight w:val="227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027BCD6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F84175E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9811869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892633F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2F6318B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9D76A2E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8112188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440286F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C5C15D9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3BEF269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019F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E5742B" w:rsidRPr="002019FA" w14:paraId="374E1BA7" w14:textId="77777777" w:rsidTr="002019FA">
        <w:trPr>
          <w:trHeight w:val="247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1046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2019FA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  <w:r w:rsidRPr="002019F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72613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20.9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C55D0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30.67 – 72.6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4B4CC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4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8E4B4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22.6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AAB21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19.57 – 64.9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3CD60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28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AEB84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21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9E260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31.49 – 73.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E31EC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423</w:t>
            </w:r>
          </w:p>
        </w:tc>
      </w:tr>
      <w:tr w:rsidR="00E5742B" w:rsidRPr="002019FA" w14:paraId="5DACCB78" w14:textId="77777777" w:rsidTr="002019FA">
        <w:trPr>
          <w:trHeight w:val="247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7A53E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019FA">
              <w:rPr>
                <w:rFonts w:ascii="Times New Roman" w:eastAsia="Times New Roman" w:hAnsi="Times New Roman" w:cs="Times New Roman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B119E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FA8EB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0.40 – 0.7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04D5C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55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4A45A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1FA0C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0.38 – 0.5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260AD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73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376CF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1B241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0.40 – 0.7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00CED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559</w:t>
            </w:r>
          </w:p>
        </w:tc>
      </w:tr>
      <w:tr w:rsidR="00E5742B" w:rsidRPr="002019FA" w14:paraId="61A72EA5" w14:textId="77777777" w:rsidTr="002019FA">
        <w:trPr>
          <w:trHeight w:val="247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69F99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584BB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2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1ACBD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7.30 – 2.9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C87FB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39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9804C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2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BD4D4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6.94 – 2.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08E2C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34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B20EE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2.5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AF001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7.97 – 2.8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609EB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345</w:t>
            </w:r>
          </w:p>
        </w:tc>
      </w:tr>
      <w:tr w:rsidR="00E5742B" w:rsidRPr="002019FA" w14:paraId="7E502356" w14:textId="77777777" w:rsidTr="002019FA">
        <w:trPr>
          <w:trHeight w:val="247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56B92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MMS</w:t>
            </w:r>
            <w:r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CB500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0.8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8AF98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1.97 – 0.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537F4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06E66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0.6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8021E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1.61 – 0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6022D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E6AEA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0.8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86282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2.05 – 0.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7E45A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152</w:t>
            </w:r>
          </w:p>
        </w:tc>
      </w:tr>
      <w:tr w:rsidR="00E5742B" w:rsidRPr="002019FA" w14:paraId="4F73AEA5" w14:textId="77777777" w:rsidTr="002019FA">
        <w:trPr>
          <w:trHeight w:val="247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8A7DB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B</w:t>
            </w:r>
            <w:r w:rsidR="004E47A0">
              <w:rPr>
                <w:rFonts w:ascii="Times New Roman" w:eastAsia="Times New Roman" w:hAnsi="Times New Roman" w:cs="Times New Roman"/>
              </w:rPr>
              <w:t>DNF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C6216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1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BC48E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6.92 – 4.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037E7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6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D7B39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D1F89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F9ED8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D704D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1.6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A1DC7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12.31 – 8.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53308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753</w:t>
            </w:r>
          </w:p>
        </w:tc>
      </w:tr>
      <w:tr w:rsidR="00E5742B" w:rsidRPr="002019FA" w14:paraId="37223612" w14:textId="77777777" w:rsidTr="002019FA">
        <w:trPr>
          <w:trHeight w:val="247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FC9C8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A</w:t>
            </w:r>
            <w:r w:rsidR="004E47A0">
              <w:rPr>
                <w:rFonts w:ascii="Times New Roman" w:eastAsia="Times New Roman" w:hAnsi="Times New Roman" w:cs="Times New Roman"/>
              </w:rPr>
              <w:t>PO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CCF54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AA2E7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86C82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782FB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8A328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4.78 – 5.8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83CC7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8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072E4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44B14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6.11 – 9.6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1053A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656</w:t>
            </w:r>
          </w:p>
        </w:tc>
      </w:tr>
      <w:tr w:rsidR="00E5742B" w:rsidRPr="002019FA" w14:paraId="6EDF5CDA" w14:textId="77777777" w:rsidTr="002019FA">
        <w:trPr>
          <w:trHeight w:val="247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12CA0" w14:textId="77777777" w:rsidR="002019FA" w:rsidRPr="002019FA" w:rsidRDefault="004E47A0" w:rsidP="002019F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NF</w:t>
            </w:r>
            <w:r w:rsidR="002019FA" w:rsidRPr="002019F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9D909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7D8C0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33D94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E2C1B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F03BE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F5449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13A34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2B3E1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-11.89 – 12.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BBA84" w14:textId="77777777" w:rsidR="002019FA" w:rsidRPr="002019FA" w:rsidRDefault="002019FA" w:rsidP="002019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948</w:t>
            </w:r>
          </w:p>
        </w:tc>
      </w:tr>
      <w:tr w:rsidR="002019FA" w:rsidRPr="002019FA" w14:paraId="2FD65C3E" w14:textId="77777777" w:rsidTr="002019FA">
        <w:trPr>
          <w:trHeight w:val="247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F9FDA0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019FA">
              <w:rPr>
                <w:rFonts w:ascii="Times New Roman" w:eastAsia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83A24A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5CF72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2404BA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2019FA" w:rsidRPr="002019FA" w14:paraId="380473BD" w14:textId="77777777" w:rsidTr="002019FA">
        <w:trPr>
          <w:trHeight w:val="247"/>
        </w:trPr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9D75FD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R</w:t>
            </w:r>
            <w:r w:rsidRPr="002019F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2019FA">
              <w:rPr>
                <w:rFonts w:ascii="Times New Roman" w:eastAsia="Times New Roman" w:hAnsi="Times New Roman" w:cs="Times New Roman"/>
              </w:rPr>
              <w:t> / R</w:t>
            </w:r>
            <w:r w:rsidRPr="002019F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2019FA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02019FA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C43EFB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055 / -0.025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B0F560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047 / -0.021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C26E0B" w14:textId="77777777" w:rsidR="002019FA" w:rsidRPr="002019FA" w:rsidRDefault="002019FA" w:rsidP="002019FA">
            <w:pPr>
              <w:rPr>
                <w:rFonts w:ascii="Times New Roman" w:eastAsia="Times New Roman" w:hAnsi="Times New Roman" w:cs="Times New Roman"/>
              </w:rPr>
            </w:pPr>
            <w:r w:rsidRPr="002019FA">
              <w:rPr>
                <w:rFonts w:ascii="Times New Roman" w:eastAsia="Times New Roman" w:hAnsi="Times New Roman" w:cs="Times New Roman"/>
              </w:rPr>
              <w:t>0.064 / -0.061</w:t>
            </w:r>
          </w:p>
        </w:tc>
      </w:tr>
    </w:tbl>
    <w:p w14:paraId="1DD8E80A" w14:textId="77777777" w:rsidR="002019FA" w:rsidRDefault="002019FA" w:rsidP="002019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4A7AF6" w14:textId="77777777" w:rsidR="002019FA" w:rsidRDefault="002019FA" w:rsidP="002019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5BF31A" w14:textId="77777777" w:rsidR="002019FA" w:rsidRDefault="002019FA" w:rsidP="002019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8A0E14" w14:textId="77777777" w:rsidR="002019FA" w:rsidRDefault="002019FA" w:rsidP="002019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4AE2BF" w14:textId="77777777" w:rsidR="002019FA" w:rsidRDefault="002019FA" w:rsidP="002019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E965D3" w14:textId="77777777" w:rsidR="002019FA" w:rsidRDefault="002019FA" w:rsidP="002019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F3F81E" w14:textId="77777777" w:rsidR="002019FA" w:rsidRDefault="002019FA" w:rsidP="002019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8264AD" w14:textId="77777777" w:rsidR="002019FA" w:rsidRPr="004E47A0" w:rsidRDefault="004E47A0">
      <w:pPr>
        <w:rPr>
          <w:rFonts w:ascii="Times New Roman" w:hAnsi="Times New Roman" w:cs="Times New Roman"/>
          <w:sz w:val="24"/>
          <w:szCs w:val="24"/>
        </w:rPr>
      </w:pPr>
      <w:r w:rsidRPr="004E47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75E6077" wp14:editId="37BC7DBF">
                <wp:simplePos x="0" y="0"/>
                <wp:positionH relativeFrom="margin">
                  <wp:align>left</wp:align>
                </wp:positionH>
                <wp:positionV relativeFrom="paragraph">
                  <wp:posOffset>2278531</wp:posOffset>
                </wp:positionV>
                <wp:extent cx="8392562" cy="878187"/>
                <wp:effectExtent l="0" t="0" r="8890" b="0"/>
                <wp:wrapNone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92562" cy="8781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2AEA3B" w14:textId="1E2C4209" w:rsidR="004E47A0" w:rsidRPr="008B6766" w:rsidRDefault="00396C4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tes: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stimate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standardize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gress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efficien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BI,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ld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havioral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mpairment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CI,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dence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terval; MMSE, Mini-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ntal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ate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amination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BDNF, Brain-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rived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urotrophic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actor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; APOE,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polipoprotein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 (2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3BC31A4F" w14:textId="3591CB38" w:rsidR="00E5742B" w:rsidRPr="008B6766" w:rsidRDefault="00E5742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odel 1.1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t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1.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t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and Model 1.3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ac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*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t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5E6077"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margin-left:0;margin-top:179.4pt;width:660.85pt;height:69.1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" stroked="f">
                <v:textbox>
                  <w:txbxContent>
                    <w:p w14:paraId="732AEA3B" w14:textId="1E2C4209" w:rsidR="004E47A0" w:rsidRPr="008B6766" w:rsidRDefault="00396C4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tes: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stimate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standardize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gress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efficien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BI,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ld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havioral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mpairment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CI,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idence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terval; MMSE, Mini-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ntal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ate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amination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BDNF, Brain-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rived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urotrophic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actor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2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; APOE,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polipoprotein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 (2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3BC31A4F" w14:textId="3591CB38" w:rsidR="00E5742B" w:rsidRPr="008B6766" w:rsidRDefault="00E5742B">
                      <w:pPr>
                        <w:rPr>
                          <w:sz w:val="18"/>
                          <w:szCs w:val="18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odel 1.1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t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1.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t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and Model 1.3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ac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*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t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097A08" w14:textId="584823B3" w:rsidR="000A1F7E" w:rsidRDefault="000A1F7E" w:rsidP="00E400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51BA88" w14:textId="42FD398B" w:rsidR="000A1F7E" w:rsidRPr="008B6766" w:rsidRDefault="000A1F7E" w:rsidP="000A1F7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Table S2.1.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MBI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domai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scores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and APOE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polymorphism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groups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ABE1028" w14:textId="4E8F903B" w:rsidR="000A1F7E" w:rsidRPr="008B6766" w:rsidRDefault="000A1F7E" w:rsidP="000A1F7E">
      <w:pPr>
        <w:shd w:val="clear" w:color="auto" w:fill="FFFFFF"/>
        <w:spacing w:after="0" w:line="240" w:lineRule="auto"/>
        <w:rPr>
          <w:rFonts w:ascii="Segoe UI" w:eastAsia="Times New Roman" w:hAnsi="Segoe UI" w:cs="Segoe UI"/>
          <w:kern w:val="0"/>
          <w:sz w:val="23"/>
          <w:szCs w:val="23"/>
          <w:lang w:eastAsia="cs-CZ"/>
          <w14:ligatures w14:val="none"/>
        </w:rPr>
      </w:pPr>
    </w:p>
    <w:tbl>
      <w:tblPr>
        <w:tblW w:w="1489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785"/>
        <w:gridCol w:w="1250"/>
        <w:gridCol w:w="674"/>
        <w:gridCol w:w="784"/>
        <w:gridCol w:w="1347"/>
        <w:gridCol w:w="674"/>
        <w:gridCol w:w="784"/>
        <w:gridCol w:w="1250"/>
        <w:gridCol w:w="674"/>
        <w:gridCol w:w="392"/>
        <w:gridCol w:w="392"/>
        <w:gridCol w:w="1154"/>
        <w:gridCol w:w="674"/>
        <w:gridCol w:w="392"/>
        <w:gridCol w:w="392"/>
        <w:gridCol w:w="1154"/>
        <w:gridCol w:w="674"/>
      </w:tblGrid>
      <w:tr w:rsidR="008B6766" w:rsidRPr="008B6766" w14:paraId="1895531E" w14:textId="77777777" w:rsidTr="00422CF6">
        <w:trPr>
          <w:trHeight w:val="206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7EBB40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E27598" w14:textId="127ECC76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1.1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C61F0F" w14:textId="185E6626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1.2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A2704C" w14:textId="73A9616C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1.3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BAD22C" w14:textId="4BC30D9D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1.4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1DD586" w14:textId="5BE37C4C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1.5</w:t>
            </w:r>
          </w:p>
        </w:tc>
      </w:tr>
      <w:tr w:rsidR="008B6766" w:rsidRPr="008B6766" w14:paraId="03BD29DA" w14:textId="77777777" w:rsidTr="00422CF6">
        <w:trPr>
          <w:trHeight w:val="41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26CC8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4080C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5BAEE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11EFE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ECAA5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0E3A6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A2AA1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2155E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A7770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4D7AE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031FCC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7E366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B9780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FBC01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9C362C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71E96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</w:tr>
      <w:tr w:rsidR="008B6766" w:rsidRPr="008B6766" w14:paraId="01A47DE5" w14:textId="77777777" w:rsidTr="00422CF6">
        <w:trPr>
          <w:trHeight w:val="61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B3D02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(</w:t>
            </w:r>
            <w:proofErr w:type="spellStart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Intercept</w:t>
            </w:r>
            <w:proofErr w:type="spellEnd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01AAA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8.7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BDAA6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5.02 – 22.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00BEB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5E25B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2.9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98871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0.09 – 16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40030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6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80091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10.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A66F5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6.73 – 28.6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CAC42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20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91EFD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6C6E6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3.47 – 3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93595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960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9484E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7B47F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4.15 – 4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45603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974</w:t>
            </w:r>
          </w:p>
        </w:tc>
      </w:tr>
      <w:tr w:rsidR="008B6766" w:rsidRPr="008B6766" w14:paraId="17C68F46" w14:textId="77777777" w:rsidTr="00422CF6">
        <w:trPr>
          <w:trHeight w:val="61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E74A3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D5EC4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96A78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6 – 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656FC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87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3CFC5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6AAAF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0 – 0.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EC7A1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54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D2CFA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34338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8 – 0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6915D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931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36459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D495B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3 – 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3E32F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558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F26C1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E7D70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2 – 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F002C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35</w:t>
            </w:r>
          </w:p>
        </w:tc>
      </w:tr>
      <w:tr w:rsidR="008B6766" w:rsidRPr="008B6766" w14:paraId="3BD128A0" w14:textId="77777777" w:rsidTr="00422CF6">
        <w:trPr>
          <w:trHeight w:val="62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32A80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4192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A6C69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2.69 – 0.3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DC0F9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14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0FF94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992A0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21 – 1.7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AF75D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7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092B6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9278E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3.09 – 0.8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F71D0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6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E22BC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76EF9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39 – 0.3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916C8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933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BC5B4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C7C6F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67 – 0.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E737C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411</w:t>
            </w:r>
          </w:p>
        </w:tc>
      </w:tr>
      <w:tr w:rsidR="008B6766" w:rsidRPr="008B6766" w14:paraId="2FC71603" w14:textId="77777777" w:rsidTr="00422CF6">
        <w:trPr>
          <w:trHeight w:val="61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04E07" w14:textId="1D166788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MMS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E3C75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22D25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48 – 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AB9B7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3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349B8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FE013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45 – 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416A3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6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54DF8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D0C5F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67 – 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053EF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150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0ACDF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4D7EE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8 – 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C9509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899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E505C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DCE50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5 – 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09454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40</w:t>
            </w:r>
          </w:p>
        </w:tc>
      </w:tr>
      <w:tr w:rsidR="008B6766" w:rsidRPr="008B6766" w14:paraId="49C2313E" w14:textId="77777777" w:rsidTr="00422CF6">
        <w:trPr>
          <w:trHeight w:val="61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42D1D" w14:textId="2F926296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  <w:t>APO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3519B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5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E7743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22 – 2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1F18D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55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C6825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41694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42 – 1.8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2FC04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78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AED89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77091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94 – 2.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655AD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80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19002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E857B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76 – 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370C3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114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9C1B4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90EF4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68 – 0.3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F6428" w14:textId="77777777" w:rsidR="000A1F7E" w:rsidRPr="008B6766" w:rsidRDefault="000A1F7E" w:rsidP="000A1F7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566</w:t>
            </w:r>
          </w:p>
        </w:tc>
      </w:tr>
      <w:tr w:rsidR="008B6766" w:rsidRPr="008B6766" w14:paraId="480A0A33" w14:textId="77777777" w:rsidTr="00422CF6">
        <w:trPr>
          <w:trHeight w:val="41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E7E1C7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CD695C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6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4FAEA2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61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EB703E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61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3DC9DF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6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765791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61</w:t>
            </w:r>
          </w:p>
        </w:tc>
      </w:tr>
      <w:tr w:rsidR="008B6766" w:rsidRPr="008B6766" w14:paraId="4F8A0BF0" w14:textId="77777777" w:rsidTr="00422CF6">
        <w:trPr>
          <w:trHeight w:val="620"/>
        </w:trPr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362D08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R</w:t>
            </w: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vertAlign w:val="superscript"/>
                <w:lang w:eastAsia="cs-CZ"/>
                <w14:ligatures w14:val="none"/>
              </w:rPr>
              <w:t>2</w:t>
            </w: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 / R</w:t>
            </w: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vertAlign w:val="superscript"/>
                <w:lang w:eastAsia="cs-CZ"/>
                <w14:ligatures w14:val="none"/>
              </w:rPr>
              <w:t>2</w:t>
            </w: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 </w:t>
            </w:r>
            <w:proofErr w:type="spellStart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6A51F6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53 / -0.014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D74434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34 / -0.035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603FDB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49 / -0.019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7E7A8C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60 / -0.007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2FF2FF" w14:textId="77777777" w:rsidR="000A1F7E" w:rsidRPr="008B6766" w:rsidRDefault="000A1F7E" w:rsidP="000A1F7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72 / 0.006</w:t>
            </w:r>
          </w:p>
        </w:tc>
      </w:tr>
    </w:tbl>
    <w:p w14:paraId="7AB281BD" w14:textId="54C4EFFC" w:rsidR="000A1F7E" w:rsidRPr="008B6766" w:rsidRDefault="00B232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676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23776AF" wp14:editId="44D0CCC6">
                <wp:simplePos x="0" y="0"/>
                <wp:positionH relativeFrom="margin">
                  <wp:posOffset>0</wp:posOffset>
                </wp:positionH>
                <wp:positionV relativeFrom="paragraph">
                  <wp:posOffset>45720</wp:posOffset>
                </wp:positionV>
                <wp:extent cx="9542353" cy="1312545"/>
                <wp:effectExtent l="0" t="0" r="1905" b="1905"/>
                <wp:wrapNone/>
                <wp:docPr id="924429483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42353" cy="1312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478AA" w14:textId="2CE69723" w:rsidR="00B23281" w:rsidRPr="008B6766" w:rsidRDefault="00B23281" w:rsidP="00B2328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tes: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stimate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standardize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gress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efficien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BI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l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havior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mpairment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CI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denc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terval; MMSE, Mini-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nt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at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amin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APOE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polipoprotei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 (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7AD5DACF" w14:textId="637900CA" w:rsidR="00B23281" w:rsidRPr="008B6766" w:rsidRDefault="00B23281" w:rsidP="00B2328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odel 2.1.1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otiv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2.1.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fectiv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ysregul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2.1.3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POE and MBI -C impulse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yscontro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2.1.4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oci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apropriatenes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 Model 2.1.5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bnorm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rcep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/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ought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9383B38" w14:textId="77777777" w:rsidR="00B23281" w:rsidRPr="008B6766" w:rsidRDefault="00B23281" w:rsidP="00B2328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776AF" id="_x0000_s1027" type="#_x0000_t202" style="position:absolute;margin-left:0;margin-top:3.6pt;width:751.35pt;height:103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" stroked="f">
                <v:textbox>
                  <w:txbxContent>
                    <w:p w14:paraId="414478AA" w14:textId="2CE69723" w:rsidR="00B23281" w:rsidRPr="008B6766" w:rsidRDefault="00B23281" w:rsidP="00B2328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tes: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stimate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standardize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gress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efficien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BI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l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havior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mpairment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CI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idenc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terval; MMSE, Mini-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nt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at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amin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APOE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polipoprotei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 (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7AD5DACF" w14:textId="637900CA" w:rsidR="00B23281" w:rsidRPr="008B6766" w:rsidRDefault="00B23281" w:rsidP="00B23281">
                      <w:pPr>
                        <w:rPr>
                          <w:sz w:val="18"/>
                          <w:szCs w:val="18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odel 2.1.1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otiv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2.1.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ffectiv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ysregul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2.1.3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POE and MBI -C impulse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yscontro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2.1.4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oci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apropriatenes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 Model 2.1.5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bnorm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ercep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ought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  <w:p w14:paraId="79383B38" w14:textId="77777777" w:rsidR="00B23281" w:rsidRPr="008B6766" w:rsidRDefault="00B23281" w:rsidP="00B23281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A1F7E" w:rsidRPr="008B676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934F51" w14:textId="781E71B6" w:rsidR="000A1F7E" w:rsidRPr="008B6766" w:rsidRDefault="000A1F7E" w:rsidP="000A1F7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Table S2.2.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MBI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domai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scores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and BDNF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polymorphism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groups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DD9FABB" w14:textId="6059198D" w:rsidR="00422CF6" w:rsidRPr="008B6766" w:rsidRDefault="00422CF6" w:rsidP="00422CF6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cs-CZ"/>
          <w14:ligatures w14:val="none"/>
        </w:rPr>
      </w:pPr>
    </w:p>
    <w:tbl>
      <w:tblPr>
        <w:tblW w:w="1472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770"/>
        <w:gridCol w:w="1228"/>
        <w:gridCol w:w="662"/>
        <w:gridCol w:w="770"/>
        <w:gridCol w:w="1323"/>
        <w:gridCol w:w="662"/>
        <w:gridCol w:w="770"/>
        <w:gridCol w:w="1323"/>
        <w:gridCol w:w="662"/>
        <w:gridCol w:w="385"/>
        <w:gridCol w:w="385"/>
        <w:gridCol w:w="1133"/>
        <w:gridCol w:w="662"/>
        <w:gridCol w:w="385"/>
        <w:gridCol w:w="385"/>
        <w:gridCol w:w="1133"/>
        <w:gridCol w:w="662"/>
      </w:tblGrid>
      <w:tr w:rsidR="008B6766" w:rsidRPr="008B6766" w14:paraId="6A0487CF" w14:textId="77777777" w:rsidTr="00422CF6">
        <w:trPr>
          <w:trHeight w:val="275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74AB7A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E35576" w14:textId="2DADCA2E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2.1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529084" w14:textId="2117FAF5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2.2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7F1383" w14:textId="4F96E06B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2.3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1C5039" w14:textId="3063E162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2.4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3E670E" w14:textId="3569E5FF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Model 2.2.5</w:t>
            </w:r>
          </w:p>
        </w:tc>
      </w:tr>
      <w:tr w:rsidR="008B6766" w:rsidRPr="008B6766" w14:paraId="38275240" w14:textId="77777777" w:rsidTr="00422CF6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AF6A0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43D94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B2E5B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9E3FD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4BCDA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DE08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C1D2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67F14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132C0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24BB82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A0FD7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E8BF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D3D6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A7A9B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E5763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B4AF5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p</w:t>
            </w:r>
          </w:p>
        </w:tc>
      </w:tr>
      <w:tr w:rsidR="008B6766" w:rsidRPr="008B6766" w14:paraId="61276817" w14:textId="77777777" w:rsidTr="00422CF6">
        <w:trPr>
          <w:trHeight w:val="56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B3265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(</w:t>
            </w:r>
            <w:proofErr w:type="spellStart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Intercept</w:t>
            </w:r>
            <w:proofErr w:type="spellEnd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94208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8.9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6F19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7.61 – 25.5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00388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8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436A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3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23C26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2.87 – 19.4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A6B94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68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DC437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1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D3557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1.68 – 32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42FC2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354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9078F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3C9D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5.06 – 3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45073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610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EF68F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4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5C14A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5.55 – 4.7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4F8B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872</w:t>
            </w:r>
          </w:p>
        </w:tc>
      </w:tr>
      <w:tr w:rsidR="008B6766" w:rsidRPr="008B6766" w14:paraId="2FEF5745" w14:textId="77777777" w:rsidTr="00422CF6">
        <w:trPr>
          <w:trHeight w:val="55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116E4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80F2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B3632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20 – 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AF7E0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79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432C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DC7E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0 – 0.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BA6B0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4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694B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4F897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9 – 0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1A235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674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88DB7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183B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1 – 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7D6D5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14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975C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9442B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2 – 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8E17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11</w:t>
            </w:r>
          </w:p>
        </w:tc>
      </w:tr>
      <w:tr w:rsidR="008B6766" w:rsidRPr="008B6766" w14:paraId="2AE4DA96" w14:textId="77777777" w:rsidTr="00422CF6">
        <w:trPr>
          <w:trHeight w:val="56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3CA43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317C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4D46F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2.65 – 0.6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692A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59CF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45AD8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42 – 1.7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DEE81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8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3A321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601C8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3.23 – 1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F1280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327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57ED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086E7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47 – 0.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4229B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72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09A95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70CCA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72 – 0.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25FE0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406</w:t>
            </w:r>
          </w:p>
        </w:tc>
      </w:tr>
      <w:tr w:rsidR="008B6766" w:rsidRPr="008B6766" w14:paraId="081CDCAC" w14:textId="77777777" w:rsidTr="00422CF6">
        <w:trPr>
          <w:trHeight w:val="56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2678A" w14:textId="11C15AEA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MMS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AD1B3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BC58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51 – 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68014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43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C282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E26E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59 – 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86E7A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2F505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E8B38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83 – 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FCB58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16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8CD4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8F71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2 – 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CDBF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45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06BA0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DB67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8 – 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E9953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264</w:t>
            </w:r>
          </w:p>
        </w:tc>
      </w:tr>
      <w:tr w:rsidR="008B6766" w:rsidRPr="008B6766" w14:paraId="55E41E62" w14:textId="77777777" w:rsidTr="00422CF6">
        <w:trPr>
          <w:trHeight w:val="55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A6BF4" w14:textId="5AE0BC03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  <w:t>BDNF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C55B2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05046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1.64 – 1.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479A1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85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AE270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DD16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2.45 – 1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854A2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4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3A55E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7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BCACF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3.13 – 1.6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041D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52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B8CE2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88C87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58 – 0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3C306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51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DAEED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C633B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-0.43 – 0.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7C3EC" w14:textId="77777777" w:rsidR="00422CF6" w:rsidRPr="008B6766" w:rsidRDefault="00422CF6" w:rsidP="00422CF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636</w:t>
            </w:r>
          </w:p>
        </w:tc>
      </w:tr>
      <w:tr w:rsidR="008B6766" w:rsidRPr="008B6766" w14:paraId="7890433C" w14:textId="77777777" w:rsidTr="00422CF6">
        <w:trPr>
          <w:trHeight w:val="29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6E73CA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5CCC39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137741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52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D2DC91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52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648C5B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694532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52</w:t>
            </w:r>
          </w:p>
        </w:tc>
      </w:tr>
      <w:tr w:rsidR="008B6766" w:rsidRPr="008B6766" w14:paraId="41A02E0F" w14:textId="77777777" w:rsidTr="00422CF6">
        <w:trPr>
          <w:trHeight w:val="569"/>
        </w:trPr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705E37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R</w:t>
            </w: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vertAlign w:val="superscript"/>
                <w:lang w:eastAsia="cs-CZ"/>
                <w14:ligatures w14:val="none"/>
              </w:rPr>
              <w:t>2</w:t>
            </w: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 / R</w:t>
            </w: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vertAlign w:val="superscript"/>
                <w:lang w:eastAsia="cs-CZ"/>
                <w14:ligatures w14:val="none"/>
              </w:rPr>
              <w:t>2</w:t>
            </w: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 </w:t>
            </w:r>
            <w:proofErr w:type="spellStart"/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DB42EA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45 / -0.037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A2EA2B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53 / -0.027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FE4153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55 / -0.025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1CCE7E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58 / -0.02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2A7A3C" w14:textId="77777777" w:rsidR="00422CF6" w:rsidRPr="008B6766" w:rsidRDefault="00422CF6" w:rsidP="00422CF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8B6766">
              <w:rPr>
                <w:rFonts w:eastAsia="Times New Roman" w:cstheme="minorHAnsi"/>
                <w:kern w:val="0"/>
                <w:sz w:val="18"/>
                <w:szCs w:val="18"/>
                <w:bdr w:val="none" w:sz="0" w:space="0" w:color="auto" w:frame="1"/>
                <w:lang w:eastAsia="cs-CZ"/>
                <w14:ligatures w14:val="none"/>
              </w:rPr>
              <w:t>0.086 / 0.008</w:t>
            </w:r>
          </w:p>
        </w:tc>
      </w:tr>
    </w:tbl>
    <w:p w14:paraId="21BC6445" w14:textId="77777777" w:rsidR="00422CF6" w:rsidRPr="008B6766" w:rsidRDefault="00422C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F37578" w14:textId="495172C5" w:rsidR="000A1F7E" w:rsidRPr="008B6766" w:rsidRDefault="00422C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676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4ACD8FD" wp14:editId="060D518F">
                <wp:simplePos x="0" y="0"/>
                <wp:positionH relativeFrom="margin">
                  <wp:posOffset>0</wp:posOffset>
                </wp:positionH>
                <wp:positionV relativeFrom="paragraph">
                  <wp:posOffset>45720</wp:posOffset>
                </wp:positionV>
                <wp:extent cx="9542353" cy="1312545"/>
                <wp:effectExtent l="0" t="0" r="1905" b="1905"/>
                <wp:wrapNone/>
                <wp:docPr id="1110757356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42353" cy="1312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EC02BA" w14:textId="1674D479" w:rsidR="00422CF6" w:rsidRPr="008B6766" w:rsidRDefault="00422CF6" w:rsidP="00422CF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tes: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stimate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standardize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gress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efficien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BI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l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havior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mpairment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CI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denc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terval; MMSE, Mini-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nt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at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amin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BDNF, Brain-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rive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urotrophic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actor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.</w:t>
                            </w:r>
                          </w:p>
                          <w:p w14:paraId="1A31494D" w14:textId="0EF907E7" w:rsidR="00422CF6" w:rsidRPr="008B6766" w:rsidRDefault="00422CF6" w:rsidP="00422CF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odel 2.2.1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otiv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2.2.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fectiv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ysregul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2.2.3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and MBI -C impulse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yscontro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2.2.4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oci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apropriatenes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 Model 2.2.5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bnorm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rcep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/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ought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FD5DD7F" w14:textId="77777777" w:rsidR="00422CF6" w:rsidRPr="008B6766" w:rsidRDefault="00422CF6" w:rsidP="00422CF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ACD8FD" id="_x0000_s1028" type="#_x0000_t202" style="position:absolute;margin-left:0;margin-top:3.6pt;width:751.35pt;height:103.3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" stroked="f">
                <v:textbox>
                  <w:txbxContent>
                    <w:p w14:paraId="15EC02BA" w14:textId="1674D479" w:rsidR="00422CF6" w:rsidRPr="008B6766" w:rsidRDefault="00422CF6" w:rsidP="00422CF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tes: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stimate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standardize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gress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efficien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BI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l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havior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mpairment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CI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idenc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terval; MMSE, Mini-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nt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at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amin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BDNF, Brain-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rive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urotrophic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actor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.</w:t>
                      </w:r>
                    </w:p>
                    <w:p w14:paraId="1A31494D" w14:textId="0EF907E7" w:rsidR="00422CF6" w:rsidRPr="008B6766" w:rsidRDefault="00422CF6" w:rsidP="00422CF6">
                      <w:pPr>
                        <w:rPr>
                          <w:sz w:val="18"/>
                          <w:szCs w:val="18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odel 2.2.1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otiv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2.2.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ffectiv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ysregul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2.2.3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and MBI -C impulse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yscontro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2.2.4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oci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apropriatenes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 Model 2.2.5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bnorm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ercep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ought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  <w:p w14:paraId="6FD5DD7F" w14:textId="77777777" w:rsidR="00422CF6" w:rsidRPr="008B6766" w:rsidRDefault="00422CF6" w:rsidP="00422CF6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A1F7E" w:rsidRPr="008B676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2311"/>
        <w:tblW w:w="1502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2"/>
        <w:gridCol w:w="782"/>
        <w:gridCol w:w="1256"/>
        <w:gridCol w:w="677"/>
        <w:gridCol w:w="782"/>
        <w:gridCol w:w="1353"/>
        <w:gridCol w:w="677"/>
        <w:gridCol w:w="782"/>
        <w:gridCol w:w="1353"/>
        <w:gridCol w:w="677"/>
        <w:gridCol w:w="782"/>
        <w:gridCol w:w="1160"/>
        <w:gridCol w:w="677"/>
        <w:gridCol w:w="782"/>
        <w:gridCol w:w="1160"/>
        <w:gridCol w:w="677"/>
      </w:tblGrid>
      <w:tr w:rsidR="008B6766" w:rsidRPr="008B6766" w14:paraId="0C67CF9B" w14:textId="77777777" w:rsidTr="00BF2704">
        <w:trPr>
          <w:trHeight w:val="127"/>
        </w:trPr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0152E2" w14:textId="77777777" w:rsidR="000A1F7E" w:rsidRPr="008B6766" w:rsidRDefault="000A1F7E" w:rsidP="00BF2704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D595CB" w14:textId="49A373F9" w:rsidR="000A1F7E" w:rsidRPr="008B6766" w:rsidRDefault="000A1F7E" w:rsidP="00BF2704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b/>
                <w:bCs/>
                <w:sz w:val="18"/>
                <w:szCs w:val="18"/>
              </w:rPr>
              <w:t>Model 2.3.1</w:t>
            </w:r>
            <w:r w:rsidR="00396C4D" w:rsidRPr="008B6766">
              <w:rPr>
                <w:rFonts w:eastAsia="Times New Roman" w:cs="Times New Roman"/>
                <w:b/>
                <w:bCs/>
                <w:strike/>
                <w:sz w:val="18"/>
                <w:szCs w:val="18"/>
              </w:rPr>
              <w:t>MBI_mot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E089F3" w14:textId="3887C2BB" w:rsidR="000A1F7E" w:rsidRPr="008B6766" w:rsidRDefault="00396C4D" w:rsidP="00BF2704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b/>
                <w:bCs/>
                <w:sz w:val="18"/>
                <w:szCs w:val="18"/>
              </w:rPr>
              <w:t>Model 2.3.2</w:t>
            </w:r>
            <w:r w:rsidRPr="008B6766">
              <w:rPr>
                <w:rFonts w:eastAsia="Times New Roman" w:cs="Times New Roman"/>
                <w:b/>
                <w:bCs/>
                <w:strike/>
                <w:sz w:val="18"/>
                <w:szCs w:val="18"/>
              </w:rPr>
              <w:t>MBI_aff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191D32" w14:textId="00C08149" w:rsidR="000A1F7E" w:rsidRPr="008B6766" w:rsidRDefault="00396C4D" w:rsidP="00BF2704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b/>
                <w:bCs/>
                <w:sz w:val="18"/>
                <w:szCs w:val="18"/>
              </w:rPr>
              <w:t>Model 2.3.3</w:t>
            </w:r>
            <w:r w:rsidRPr="008B6766">
              <w:rPr>
                <w:rFonts w:eastAsia="Times New Roman" w:cs="Times New Roman"/>
                <w:b/>
                <w:bCs/>
                <w:strike/>
                <w:sz w:val="18"/>
                <w:szCs w:val="18"/>
              </w:rPr>
              <w:t>MBI_im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81F2E9" w14:textId="59F90877" w:rsidR="000A1F7E" w:rsidRPr="008B6766" w:rsidRDefault="00396C4D" w:rsidP="00BF2704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b/>
                <w:bCs/>
                <w:sz w:val="18"/>
                <w:szCs w:val="18"/>
              </w:rPr>
              <w:t>Model 2.3.4</w:t>
            </w:r>
            <w:r w:rsidRPr="008B6766">
              <w:rPr>
                <w:rFonts w:eastAsia="Times New Roman" w:cs="Times New Roman"/>
                <w:b/>
                <w:bCs/>
                <w:strike/>
                <w:sz w:val="18"/>
                <w:szCs w:val="18"/>
              </w:rPr>
              <w:t>MBI_soc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50B621" w14:textId="110C2A51" w:rsidR="000A1F7E" w:rsidRPr="008B6766" w:rsidRDefault="00396C4D" w:rsidP="00BF2704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b/>
                <w:bCs/>
                <w:sz w:val="18"/>
                <w:szCs w:val="18"/>
              </w:rPr>
              <w:t>Model 2.3.5</w:t>
            </w:r>
            <w:r w:rsidRPr="008B6766">
              <w:rPr>
                <w:rFonts w:eastAsia="Times New Roman" w:cs="Times New Roman"/>
                <w:b/>
                <w:bCs/>
                <w:strike/>
                <w:sz w:val="18"/>
                <w:szCs w:val="18"/>
              </w:rPr>
              <w:t>MBI_hal</w:t>
            </w:r>
          </w:p>
        </w:tc>
      </w:tr>
      <w:tr w:rsidR="008B6766" w:rsidRPr="008B6766" w14:paraId="5B6D580E" w14:textId="77777777" w:rsidTr="00BF2704">
        <w:trPr>
          <w:trHeight w:val="254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59428F5" w14:textId="77777777" w:rsidR="000A1F7E" w:rsidRPr="008B6766" w:rsidRDefault="000A1F7E" w:rsidP="00BF2704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FF3E299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A48C5C5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4D80DA2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F8FA503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4BA67E3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E305CC9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064657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6951C8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17578BC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2A59599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568C521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F5F65D1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9D1F32B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66A9635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2114413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6766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8B6766" w:rsidRPr="008B6766" w14:paraId="6D16F0FA" w14:textId="77777777" w:rsidTr="00BF2704">
        <w:trPr>
          <w:trHeight w:val="39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7F20C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(</w:t>
            </w:r>
            <w:proofErr w:type="spellStart"/>
            <w:r w:rsidRPr="008B6766">
              <w:rPr>
                <w:rFonts w:eastAsia="Times New Roman" w:cs="Times New Roman"/>
                <w:sz w:val="18"/>
                <w:szCs w:val="18"/>
              </w:rPr>
              <w:t>Intercept</w:t>
            </w:r>
            <w:proofErr w:type="spellEnd"/>
            <w:r w:rsidRPr="008B676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D6B7C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9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14592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7.67 – 25.8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6BD7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0613D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F5288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2.81 – 19.8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DD823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9A16A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10.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22C2A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2.13 – 32.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4F3C5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87C00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9BEA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5.12 – 2.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3DE6B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868D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BD6C0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5.67 – 4.7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A763D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859</w:t>
            </w:r>
          </w:p>
        </w:tc>
      </w:tr>
      <w:tr w:rsidR="008B6766" w:rsidRPr="008B6766" w14:paraId="653DE236" w14:textId="77777777" w:rsidTr="00BF2704">
        <w:trPr>
          <w:trHeight w:val="38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79976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B6766">
              <w:rPr>
                <w:rFonts w:eastAsia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71A69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D001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20 – 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A4DCB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76F3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25E3B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11 – 0.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5E1B1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FF81F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EBFA3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19 – 0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AAC2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B2923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5FCF4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01 – 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6034B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9283D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99DC0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02 – 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5B6AD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215</w:t>
            </w:r>
          </w:p>
        </w:tc>
      </w:tr>
      <w:tr w:rsidR="008B6766" w:rsidRPr="008B6766" w14:paraId="111FD543" w14:textId="77777777" w:rsidTr="00BF2704">
        <w:trPr>
          <w:trHeight w:val="39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C29E1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F64AB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5DC58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2.95 – 0.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30F35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B4C2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65815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70 – 1.6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DC929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B1831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BD1A9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3.42 – 1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733A2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4B5A0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8AAEB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41 – 0.4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1D382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C0FC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5E7D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72 – 0.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BCC78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494</w:t>
            </w:r>
          </w:p>
        </w:tc>
      </w:tr>
      <w:tr w:rsidR="008B6766" w:rsidRPr="008B6766" w14:paraId="0680A8C8" w14:textId="77777777" w:rsidTr="00BF2704">
        <w:trPr>
          <w:trHeight w:val="38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531A1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MMS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D9781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A0DBA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55 – 0.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D9122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582DD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A5D5C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63 – 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C5CAC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C32EA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9FB39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85 – 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786BC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8A9A5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1067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11 – 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2EACF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6FBA3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0806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18 – 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A76EA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326</w:t>
            </w:r>
          </w:p>
        </w:tc>
      </w:tr>
      <w:tr w:rsidR="008B6766" w:rsidRPr="008B6766" w14:paraId="68F2D626" w14:textId="77777777" w:rsidTr="00BF2704">
        <w:trPr>
          <w:trHeight w:val="39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7B5DC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BDNF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86B0D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F990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3.41 – 3.3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F84E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B65F2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2B354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2.73 – 3.8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6831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0FB6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A6328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6.19 – 2.8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AD837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571FF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3306F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09 – 0.5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5E24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669FF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D6249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29 – 0.8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04DBB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647</w:t>
            </w:r>
          </w:p>
        </w:tc>
      </w:tr>
      <w:tr w:rsidR="008B6766" w:rsidRPr="008B6766" w14:paraId="2044D64B" w14:textId="77777777" w:rsidTr="00BF2704">
        <w:trPr>
          <w:trHeight w:val="38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E5A21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APO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4742A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9305F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50 – 3.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1806F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8E69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2CE2D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18 – 3.7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C6B57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EBE06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CC8B8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3.21 – 3.4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CFAD5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F9BDC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B4900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00 – 0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C4510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25C44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A744C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00 – 0.5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C480C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563</w:t>
            </w:r>
          </w:p>
        </w:tc>
      </w:tr>
      <w:tr w:rsidR="008B6766" w:rsidRPr="008B6766" w14:paraId="3DBC7C94" w14:textId="77777777" w:rsidTr="00BF2704">
        <w:trPr>
          <w:trHeight w:val="39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DBE3C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BDNF * APO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7C61C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7F07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3.72 – 4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20730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A8830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1.7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78BC7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5.57 – 2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A322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3BCF0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44629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3.94 – 6.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48038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79858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C440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74 – 1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BAFF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B741E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2A2BA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-0.70 – 1.7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98EEA" w14:textId="77777777" w:rsidR="000A1F7E" w:rsidRPr="008B6766" w:rsidRDefault="000A1F7E" w:rsidP="00BF270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399</w:t>
            </w:r>
          </w:p>
        </w:tc>
      </w:tr>
      <w:tr w:rsidR="008B6766" w:rsidRPr="008B6766" w14:paraId="6FF6CDBA" w14:textId="77777777" w:rsidTr="00BF2704">
        <w:trPr>
          <w:trHeight w:val="245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03FDE1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B6766">
              <w:rPr>
                <w:rFonts w:eastAsia="Times New Roman" w:cs="Times New Roman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2F587C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626C48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E0F1D4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AA2C9C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7E00F1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</w:tr>
      <w:tr w:rsidR="008B6766" w:rsidRPr="008B6766" w14:paraId="004B492E" w14:textId="77777777" w:rsidTr="00BF2704">
        <w:trPr>
          <w:trHeight w:val="254"/>
        </w:trPr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3F50E7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R</w:t>
            </w:r>
            <w:r w:rsidRPr="008B6766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 w:rsidRPr="008B6766">
              <w:rPr>
                <w:rFonts w:eastAsia="Times New Roman" w:cs="Times New Roman"/>
                <w:sz w:val="18"/>
                <w:szCs w:val="18"/>
              </w:rPr>
              <w:t> / R</w:t>
            </w:r>
            <w:r w:rsidRPr="008B6766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 w:rsidRPr="008B6766">
              <w:rPr>
                <w:rFonts w:eastAsia="Times New Roman" w:cs="Times New Roman"/>
                <w:sz w:val="18"/>
                <w:szCs w:val="18"/>
              </w:rPr>
              <w:t> </w:t>
            </w:r>
            <w:proofErr w:type="spellStart"/>
            <w:r w:rsidRPr="008B6766">
              <w:rPr>
                <w:rFonts w:eastAsia="Times New Roman" w:cs="Times New Roman"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0FA355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070 / -0.054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F9BF8E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078 / -0.045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3695F5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065 / -0.06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23BD02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099 / -0.021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6C9DF" w14:textId="77777777" w:rsidR="000A1F7E" w:rsidRPr="008B6766" w:rsidRDefault="000A1F7E" w:rsidP="00BF2704">
            <w:pPr>
              <w:rPr>
                <w:rFonts w:eastAsia="Times New Roman" w:cs="Times New Roman"/>
                <w:sz w:val="18"/>
                <w:szCs w:val="18"/>
              </w:rPr>
            </w:pPr>
            <w:r w:rsidRPr="008B6766">
              <w:rPr>
                <w:rFonts w:eastAsia="Times New Roman" w:cs="Times New Roman"/>
                <w:sz w:val="18"/>
                <w:szCs w:val="18"/>
              </w:rPr>
              <w:t>0.101 / -0.019</w:t>
            </w:r>
          </w:p>
        </w:tc>
      </w:tr>
    </w:tbl>
    <w:p w14:paraId="63432307" w14:textId="3D413D50" w:rsidR="000A1F7E" w:rsidRPr="008B6766" w:rsidRDefault="000A1F7E" w:rsidP="000A1F7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Table S2.3.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MBI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domai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scores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and APOE and BDNF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polymorphism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groups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257396C" w14:textId="77777777" w:rsidR="000A1F7E" w:rsidRPr="008B6766" w:rsidRDefault="000A1F7E" w:rsidP="000A1F7E">
      <w:pPr>
        <w:rPr>
          <w:rFonts w:ascii="Times New Roman" w:hAnsi="Times New Roman" w:cs="Times New Roman"/>
        </w:rPr>
      </w:pPr>
      <w:r w:rsidRPr="008B676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7FBF4D4" wp14:editId="27EC4062">
                <wp:simplePos x="0" y="0"/>
                <wp:positionH relativeFrom="margin">
                  <wp:posOffset>-275106</wp:posOffset>
                </wp:positionH>
                <wp:positionV relativeFrom="paragraph">
                  <wp:posOffset>4122640</wp:posOffset>
                </wp:positionV>
                <wp:extent cx="9542353" cy="1312545"/>
                <wp:effectExtent l="0" t="0" r="1905" b="1905"/>
                <wp:wrapNone/>
                <wp:docPr id="1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42353" cy="1312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EE67D1" w14:textId="7D1B93DB" w:rsidR="000A1F7E" w:rsidRPr="008B6766" w:rsidRDefault="000A1F7E" w:rsidP="000A1F7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tes: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stimate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standardize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gress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efficien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BI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l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havior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mpairment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CI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denc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terval; MMSE, Mini-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nt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at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amin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BDNF, Brain-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rive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urotrophic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actor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; APOE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polipoprotei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 (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7D1193FD" w14:textId="6407A86D" w:rsidR="000A1F7E" w:rsidRPr="008B6766" w:rsidRDefault="000A1F7E" w:rsidP="000A1F7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odel 2.3.1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ac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*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otiv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2.3.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ac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*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fectiv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ysregul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2.3.3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ac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* APOE and MBI -C impulse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yscontro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2.3.4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ac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*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oci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apropriatenes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 Model 2.3.5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ac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* APOE and MBI-C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bnormal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rcep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/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ought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="00B23281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266753A9" w14:textId="77777777" w:rsidR="000A1F7E" w:rsidRPr="004E47A0" w:rsidRDefault="000A1F7E" w:rsidP="000A1F7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BF4D4" id="_x0000_s1029" type="#_x0000_t202" style="position:absolute;margin-left:-21.65pt;margin-top:324.6pt;width:751.35pt;height:103.3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" stroked="f">
                <v:textbox>
                  <w:txbxContent>
                    <w:p w14:paraId="48EE67D1" w14:textId="7D1B93DB" w:rsidR="000A1F7E" w:rsidRPr="008B6766" w:rsidRDefault="000A1F7E" w:rsidP="000A1F7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tes: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stimate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standardize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gress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efficien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BI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l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havior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mpairment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CI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idenc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terval; MMSE, Mini-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nt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at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amin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BDNF, Brain-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rive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urotrophic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actor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; APOE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polipoprotei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 (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7D1193FD" w14:textId="6407A86D" w:rsidR="000A1F7E" w:rsidRPr="008B6766" w:rsidRDefault="000A1F7E" w:rsidP="000A1F7E">
                      <w:pPr>
                        <w:rPr>
                          <w:sz w:val="18"/>
                          <w:szCs w:val="18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odel 2.3.1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ac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*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otiv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2.3.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ac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*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ffectiv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ysregul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2.3.3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ac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* APOE and MBI -C impulse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yscontro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2.3.4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ac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*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oci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apropriatenes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 Model 2.3.5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ac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* APOE and MBI-C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bnormal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ercep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ought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="00B23281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  <w:p w14:paraId="266753A9" w14:textId="77777777" w:rsidR="000A1F7E" w:rsidRPr="004E47A0" w:rsidRDefault="000A1F7E" w:rsidP="000A1F7E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742A487" w14:textId="77777777" w:rsidR="000A1F7E" w:rsidRPr="008B6766" w:rsidRDefault="000A1F7E" w:rsidP="000A1F7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Table S3.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GDS-15 and APOE and BDNF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polymorphism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6766">
        <w:rPr>
          <w:rFonts w:ascii="Times New Roman" w:hAnsi="Times New Roman" w:cs="Times New Roman"/>
          <w:b/>
          <w:bCs/>
          <w:sz w:val="24"/>
          <w:szCs w:val="24"/>
        </w:rPr>
        <w:t>groups</w:t>
      </w:r>
      <w:proofErr w:type="spellEnd"/>
      <w:r w:rsidRPr="008B6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2AE7CAD" w14:textId="77777777" w:rsidR="000A1F7E" w:rsidRPr="008B6766" w:rsidRDefault="000A1F7E" w:rsidP="000A1F7E">
      <w:pPr>
        <w:rPr>
          <w:rFonts w:ascii="Times New Roman" w:hAnsi="Times New Roman" w:cs="Times New Roman"/>
        </w:rPr>
      </w:pPr>
    </w:p>
    <w:p w14:paraId="3F165F05" w14:textId="6B41EB79" w:rsidR="000A1F7E" w:rsidRPr="008B6766" w:rsidRDefault="000A1F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676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287B11" w14:textId="6B9B4797" w:rsidR="00E400CA" w:rsidRDefault="00E400CA" w:rsidP="00E400C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019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2019F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2019F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201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DS-15 and APOE and BDN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olymorphis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roup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2211"/>
        <w:tblW w:w="13097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0"/>
        <w:gridCol w:w="1075"/>
        <w:gridCol w:w="1813"/>
        <w:gridCol w:w="876"/>
        <w:gridCol w:w="1075"/>
        <w:gridCol w:w="1678"/>
        <w:gridCol w:w="876"/>
        <w:gridCol w:w="1075"/>
        <w:gridCol w:w="1813"/>
        <w:gridCol w:w="876"/>
      </w:tblGrid>
      <w:tr w:rsidR="000A1F7E" w:rsidRPr="00202AF9" w14:paraId="69E916A5" w14:textId="77777777" w:rsidTr="000A1F7E">
        <w:trPr>
          <w:trHeight w:val="241"/>
        </w:trPr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4B2FB9" w14:textId="77777777" w:rsidR="000A1F7E" w:rsidRPr="00202AF9" w:rsidRDefault="000A1F7E" w:rsidP="000A1F7E">
            <w:pPr>
              <w:rPr>
                <w:rFonts w:eastAsia="Times New Roman" w:cs="Times New Roman"/>
                <w:b/>
                <w:bCs/>
              </w:rPr>
            </w:pPr>
            <w:r w:rsidRPr="00202AF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72B69B" w14:textId="0734BBE0" w:rsidR="000A1F7E" w:rsidRPr="008B6766" w:rsidRDefault="00396C4D" w:rsidP="000A1F7E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8B6766">
              <w:rPr>
                <w:rFonts w:eastAsia="Times New Roman" w:cs="Times New Roman"/>
                <w:b/>
                <w:bCs/>
              </w:rPr>
              <w:t>Model 3.1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D42F74" w14:textId="07BC8394" w:rsidR="000A1F7E" w:rsidRPr="008B6766" w:rsidRDefault="00396C4D" w:rsidP="000A1F7E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8B6766">
              <w:rPr>
                <w:rFonts w:eastAsia="Times New Roman" w:cs="Times New Roman"/>
                <w:b/>
                <w:bCs/>
              </w:rPr>
              <w:t>Model 3.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2D3222" w14:textId="35D31702" w:rsidR="000A1F7E" w:rsidRPr="008B6766" w:rsidRDefault="00396C4D" w:rsidP="000A1F7E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8B6766">
              <w:rPr>
                <w:rFonts w:eastAsia="Times New Roman" w:cs="Times New Roman"/>
                <w:b/>
                <w:bCs/>
              </w:rPr>
              <w:t>Model 3.3</w:t>
            </w:r>
          </w:p>
        </w:tc>
      </w:tr>
      <w:tr w:rsidR="000A1F7E" w:rsidRPr="004A1C12" w14:paraId="518677F4" w14:textId="77777777" w:rsidTr="000A1F7E">
        <w:trPr>
          <w:trHeight w:val="241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E169F0B" w14:textId="77777777" w:rsidR="000A1F7E" w:rsidRPr="00202AF9" w:rsidRDefault="000A1F7E" w:rsidP="000A1F7E">
            <w:pPr>
              <w:rPr>
                <w:rFonts w:eastAsia="Times New Roman" w:cs="Times New Roman"/>
                <w:i/>
                <w:iCs/>
              </w:rPr>
            </w:pPr>
            <w:proofErr w:type="spellStart"/>
            <w:r w:rsidRPr="00202AF9">
              <w:rPr>
                <w:rFonts w:eastAsia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4E04070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202AF9">
              <w:rPr>
                <w:rFonts w:eastAsia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A14E18E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E1DC866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79DB34B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202AF9">
              <w:rPr>
                <w:rFonts w:eastAsia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7F40D9B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8BAA01E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A9D6A33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202AF9">
              <w:rPr>
                <w:rFonts w:eastAsia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400156C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242A37C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0A1F7E" w:rsidRPr="004A1C12" w14:paraId="36081E84" w14:textId="77777777" w:rsidTr="000A1F7E">
        <w:trPr>
          <w:trHeight w:val="241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4B66B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(</w:t>
            </w:r>
            <w:proofErr w:type="spellStart"/>
            <w:r w:rsidRPr="00202AF9">
              <w:rPr>
                <w:rFonts w:eastAsia="Times New Roman" w:cs="Times New Roman"/>
              </w:rPr>
              <w:t>Intercept</w:t>
            </w:r>
            <w:proofErr w:type="spellEnd"/>
            <w:r w:rsidRPr="00202AF9">
              <w:rPr>
                <w:rFonts w:eastAsia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6EB21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73D0A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10.72 – 12.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D5943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89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634C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1.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2D303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8.79 – 11.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60070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8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BCD89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8DC8F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10.92 – 12.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220FB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895</w:t>
            </w:r>
          </w:p>
        </w:tc>
      </w:tr>
      <w:tr w:rsidR="000A1F7E" w:rsidRPr="004A1C12" w14:paraId="2C00E2E5" w14:textId="77777777" w:rsidTr="000A1F7E">
        <w:trPr>
          <w:trHeight w:val="25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785EB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proofErr w:type="spellStart"/>
            <w:r w:rsidRPr="00202AF9">
              <w:rPr>
                <w:rFonts w:eastAsia="Times New Roman" w:cs="Times New Roman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96BA7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3B31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10 – 0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9855F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72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E3A18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7877B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08 – 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54E94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5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455E3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FC24C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11 – 0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DDFD6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742</w:t>
            </w:r>
          </w:p>
        </w:tc>
      </w:tr>
      <w:tr w:rsidR="000A1F7E" w:rsidRPr="004A1C12" w14:paraId="19CB0635" w14:textId="77777777" w:rsidTr="000A1F7E">
        <w:trPr>
          <w:trHeight w:val="25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D2FFA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659EB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1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46CE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05 – 2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1CBC7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6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37B8B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1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74CD9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08 – 2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C1A5E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6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C5373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1.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A51AC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01 – 2.3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C06BB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52</w:t>
            </w:r>
          </w:p>
        </w:tc>
      </w:tr>
      <w:tr w:rsidR="000A1F7E" w:rsidRPr="004A1C12" w14:paraId="3E45E833" w14:textId="77777777" w:rsidTr="000A1F7E">
        <w:trPr>
          <w:trHeight w:val="241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9E3AA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MMS</w:t>
            </w: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FC461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D8BFD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32 – 0.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03F13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59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0B7C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6710F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28 – 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C0F5D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59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61E2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EAC6F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32 – 0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9ECFF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653</w:t>
            </w:r>
          </w:p>
        </w:tc>
      </w:tr>
      <w:tr w:rsidR="000A1F7E" w:rsidRPr="004A1C12" w14:paraId="793A2F60" w14:textId="77777777" w:rsidTr="000A1F7E">
        <w:trPr>
          <w:trHeight w:val="25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9C638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B</w:t>
            </w:r>
            <w:r>
              <w:rPr>
                <w:rFonts w:eastAsia="Times New Roman" w:cs="Times New Roman"/>
              </w:rPr>
              <w:t>DNF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61615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5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9DEE7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67 – 1.8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8EB07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35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D64B3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D1C38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0471E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51B45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409F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1.47 – 3.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E67A0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453</w:t>
            </w:r>
          </w:p>
        </w:tc>
      </w:tr>
      <w:tr w:rsidR="000A1F7E" w:rsidRPr="004A1C12" w14:paraId="226684AF" w14:textId="77777777" w:rsidTr="000A1F7E">
        <w:trPr>
          <w:trHeight w:val="241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8764D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A</w:t>
            </w:r>
            <w:r>
              <w:rPr>
                <w:rFonts w:eastAsia="Times New Roman" w:cs="Times New Roman"/>
              </w:rPr>
              <w:t>PO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F4EB3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B03FF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4EE6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9E78B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9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47879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2.16 – 0.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EA4A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15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ED5CF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3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D42D0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2.14 – 1.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8EC85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654</w:t>
            </w:r>
          </w:p>
        </w:tc>
      </w:tr>
      <w:tr w:rsidR="000A1F7E" w:rsidRPr="004A1C12" w14:paraId="1EE5C594" w14:textId="77777777" w:rsidTr="000A1F7E">
        <w:trPr>
          <w:trHeight w:val="25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CE34C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DNF</w:t>
            </w:r>
            <w:r w:rsidRPr="00202AF9">
              <w:rPr>
                <w:rFonts w:eastAsia="Times New Roman" w:cs="Times New Roman"/>
              </w:rPr>
              <w:t xml:space="preserve"> * </w:t>
            </w:r>
            <w:r>
              <w:rPr>
                <w:rFonts w:eastAsia="Times New Roman" w:cs="Times New Roman"/>
              </w:rPr>
              <w:t>APO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8BD83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B41CC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82F0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06253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8FB12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4B130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E5B7F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3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907E7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3.10 – 2.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110FF" w14:textId="77777777" w:rsidR="000A1F7E" w:rsidRPr="00202AF9" w:rsidRDefault="000A1F7E" w:rsidP="000A1F7E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783</w:t>
            </w:r>
          </w:p>
        </w:tc>
      </w:tr>
      <w:tr w:rsidR="000A1F7E" w:rsidRPr="00202AF9" w14:paraId="2B175E52" w14:textId="77777777" w:rsidTr="000A1F7E">
        <w:trPr>
          <w:trHeight w:val="241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D9886B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proofErr w:type="spellStart"/>
            <w:r w:rsidRPr="00202AF9">
              <w:rPr>
                <w:rFonts w:eastAsia="Times New Roman" w:cs="Times New Roman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535FEB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937557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6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096292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52</w:t>
            </w:r>
          </w:p>
        </w:tc>
      </w:tr>
      <w:tr w:rsidR="000A1F7E" w:rsidRPr="00202AF9" w14:paraId="588DB384" w14:textId="77777777" w:rsidTr="000A1F7E">
        <w:trPr>
          <w:trHeight w:val="259"/>
        </w:trPr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8A3D1E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R</w:t>
            </w:r>
            <w:r w:rsidRPr="00202AF9">
              <w:rPr>
                <w:rFonts w:eastAsia="Times New Roman" w:cs="Times New Roman"/>
                <w:vertAlign w:val="superscript"/>
              </w:rPr>
              <w:t>2</w:t>
            </w:r>
            <w:r w:rsidRPr="00202AF9">
              <w:rPr>
                <w:rFonts w:eastAsia="Times New Roman" w:cs="Times New Roman"/>
              </w:rPr>
              <w:t> / R</w:t>
            </w:r>
            <w:r w:rsidRPr="00202AF9">
              <w:rPr>
                <w:rFonts w:eastAsia="Times New Roman" w:cs="Times New Roman"/>
                <w:vertAlign w:val="superscript"/>
              </w:rPr>
              <w:t>2</w:t>
            </w:r>
            <w:r w:rsidRPr="00202AF9">
              <w:rPr>
                <w:rFonts w:eastAsia="Times New Roman" w:cs="Times New Roman"/>
              </w:rPr>
              <w:t> </w:t>
            </w:r>
            <w:proofErr w:type="spellStart"/>
            <w:r w:rsidRPr="00202AF9">
              <w:rPr>
                <w:rFonts w:eastAsia="Times New Roman" w:cs="Times New Roman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576CC1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119 / 0.044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F4258C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91 / 0.026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5121E3" w14:textId="77777777" w:rsidR="000A1F7E" w:rsidRPr="00202AF9" w:rsidRDefault="000A1F7E" w:rsidP="000A1F7E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133 / 0.017</w:t>
            </w:r>
          </w:p>
        </w:tc>
      </w:tr>
    </w:tbl>
    <w:p w14:paraId="414075CB" w14:textId="77777777" w:rsidR="002019FA" w:rsidRPr="002019FA" w:rsidRDefault="002019FA" w:rsidP="002019FA">
      <w:pPr>
        <w:rPr>
          <w:rFonts w:ascii="Times New Roman" w:hAnsi="Times New Roman" w:cs="Times New Roman"/>
        </w:rPr>
      </w:pPr>
    </w:p>
    <w:p w14:paraId="60F3CFCD" w14:textId="77777777" w:rsidR="002019FA" w:rsidRPr="002019FA" w:rsidRDefault="002019FA" w:rsidP="002019FA">
      <w:pPr>
        <w:rPr>
          <w:rFonts w:ascii="Times New Roman" w:hAnsi="Times New Roman" w:cs="Times New Roman"/>
        </w:rPr>
      </w:pPr>
    </w:p>
    <w:p w14:paraId="0477CA43" w14:textId="77777777" w:rsidR="002019FA" w:rsidRPr="002019FA" w:rsidRDefault="002019FA" w:rsidP="002019FA">
      <w:pPr>
        <w:rPr>
          <w:rFonts w:ascii="Times New Roman" w:hAnsi="Times New Roman" w:cs="Times New Roman"/>
        </w:rPr>
      </w:pPr>
    </w:p>
    <w:p w14:paraId="02971734" w14:textId="77777777" w:rsidR="002019FA" w:rsidRPr="002019FA" w:rsidRDefault="002019FA" w:rsidP="002019FA">
      <w:pPr>
        <w:rPr>
          <w:rFonts w:ascii="Times New Roman" w:hAnsi="Times New Roman" w:cs="Times New Roman"/>
        </w:rPr>
      </w:pPr>
    </w:p>
    <w:p w14:paraId="7961D578" w14:textId="77777777" w:rsidR="002019FA" w:rsidRPr="002019FA" w:rsidRDefault="002019FA" w:rsidP="002019FA">
      <w:pPr>
        <w:rPr>
          <w:rFonts w:ascii="Times New Roman" w:hAnsi="Times New Roman" w:cs="Times New Roman"/>
        </w:rPr>
      </w:pPr>
    </w:p>
    <w:p w14:paraId="3947438C" w14:textId="77777777" w:rsidR="002019FA" w:rsidRDefault="002019FA" w:rsidP="002019FA">
      <w:pPr>
        <w:rPr>
          <w:rFonts w:ascii="Times New Roman" w:hAnsi="Times New Roman" w:cs="Times New Roman"/>
        </w:rPr>
      </w:pPr>
    </w:p>
    <w:p w14:paraId="7DF73270" w14:textId="3CD6EA69" w:rsidR="002019FA" w:rsidRDefault="00AC528C" w:rsidP="002019FA">
      <w:pPr>
        <w:rPr>
          <w:rFonts w:ascii="Times New Roman" w:hAnsi="Times New Roman" w:cs="Times New Roman"/>
        </w:rPr>
      </w:pPr>
      <w:r w:rsidRPr="004E47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559A7E5" wp14:editId="622F83B4">
                <wp:simplePos x="0" y="0"/>
                <wp:positionH relativeFrom="margin">
                  <wp:posOffset>12065</wp:posOffset>
                </wp:positionH>
                <wp:positionV relativeFrom="paragraph">
                  <wp:posOffset>3389630</wp:posOffset>
                </wp:positionV>
                <wp:extent cx="8899525" cy="850265"/>
                <wp:effectExtent l="0" t="0" r="0" b="6985"/>
                <wp:wrapNone/>
                <wp:docPr id="2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99525" cy="850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67319" w14:textId="3F03B72F" w:rsidR="004E47A0" w:rsidRPr="008B6766" w:rsidRDefault="00396C4D" w:rsidP="004E47A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tes: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stimate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standardize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gress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efficien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GDS-15,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riatric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pression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ale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15-item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ersion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CI,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dence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terval; MMSE, Mini-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ntal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ate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amination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BDNF, Brain-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rived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urotrophic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actor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; APOE,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polipoprotein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 (2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2062E622" w14:textId="3EF269B5" w:rsidR="008535A9" w:rsidRPr="008B6766" w:rsidRDefault="008535A9" w:rsidP="008535A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odel 3.1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and GDS-15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3.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POE and GDS-15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and Model 3.3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ac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* APOE and GDS-15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0A10BB57" w14:textId="77777777" w:rsidR="008535A9" w:rsidRPr="004E47A0" w:rsidRDefault="008535A9" w:rsidP="004E47A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9A7E5" id="_x0000_s1030" type="#_x0000_t202" style="position:absolute;margin-left:.95pt;margin-top:266.9pt;width:700.75pt;height:66.9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" stroked="f">
                <v:textbox>
                  <w:txbxContent>
                    <w:p w14:paraId="11467319" w14:textId="3F03B72F" w:rsidR="004E47A0" w:rsidRPr="008B6766" w:rsidRDefault="00396C4D" w:rsidP="004E47A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tes: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stimate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standardize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gress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efficien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GDS-15,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eriatric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pression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ale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15-item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ersion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CI,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idence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terval; MMSE, Mini-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ntal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ate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amination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BDNF, Brain-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rived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urotrophic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actor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2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; APOE,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polipoprotein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 (2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2062E622" w14:textId="3EF269B5" w:rsidR="008535A9" w:rsidRPr="008B6766" w:rsidRDefault="008535A9" w:rsidP="008535A9">
                      <w:pPr>
                        <w:rPr>
                          <w:sz w:val="18"/>
                          <w:szCs w:val="18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odel 3.1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and GDS-15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3.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POE and GDS-15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and Model 3.3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ac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* APOE and GDS-15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  <w:p w14:paraId="0A10BB57" w14:textId="77777777" w:rsidR="008535A9" w:rsidRPr="004E47A0" w:rsidRDefault="008535A9" w:rsidP="004E47A0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page" w:horzAnchor="margin" w:tblpY="2146"/>
        <w:tblW w:w="1331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1081"/>
        <w:gridCol w:w="1824"/>
        <w:gridCol w:w="882"/>
        <w:gridCol w:w="1082"/>
        <w:gridCol w:w="1824"/>
        <w:gridCol w:w="882"/>
        <w:gridCol w:w="1082"/>
        <w:gridCol w:w="1824"/>
        <w:gridCol w:w="885"/>
      </w:tblGrid>
      <w:tr w:rsidR="004E47A0" w:rsidRPr="00202AF9" w14:paraId="19E46360" w14:textId="77777777" w:rsidTr="004E47A0">
        <w:trPr>
          <w:trHeight w:val="252"/>
        </w:trPr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56F810" w14:textId="77777777" w:rsidR="004E47A0" w:rsidRPr="00202AF9" w:rsidRDefault="004E47A0" w:rsidP="004E47A0">
            <w:pPr>
              <w:rPr>
                <w:rFonts w:eastAsia="Times New Roman" w:cs="Times New Roman"/>
                <w:b/>
                <w:bCs/>
              </w:rPr>
            </w:pPr>
            <w:r w:rsidRPr="00202AF9">
              <w:rPr>
                <w:rFonts w:eastAsia="Times New Roman" w:cs="Times New Roman"/>
                <w:b/>
                <w:bCs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773D94" w14:textId="4EA0FA95" w:rsidR="004E47A0" w:rsidRPr="008B6766" w:rsidRDefault="008535A9" w:rsidP="004E47A0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8B6766">
              <w:rPr>
                <w:rFonts w:eastAsia="Times New Roman" w:cs="Times New Roman"/>
                <w:b/>
                <w:bCs/>
              </w:rPr>
              <w:t>Model 4.</w:t>
            </w:r>
            <w:r w:rsidR="008B6766" w:rsidRPr="008B6766">
              <w:rPr>
                <w:rFonts w:eastAsia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822058" w14:textId="77F0FDF1" w:rsidR="004E47A0" w:rsidRPr="008B6766" w:rsidRDefault="00396C4D" w:rsidP="004E47A0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8B6766">
              <w:rPr>
                <w:rFonts w:eastAsia="Times New Roman" w:cs="Times New Roman"/>
                <w:b/>
                <w:bCs/>
              </w:rPr>
              <w:t>Model 4.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1FB80B" w14:textId="7CC646E6" w:rsidR="004E47A0" w:rsidRPr="008B6766" w:rsidRDefault="00396C4D" w:rsidP="004E47A0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8B6766">
              <w:rPr>
                <w:rFonts w:eastAsia="Times New Roman" w:cs="Times New Roman"/>
                <w:b/>
                <w:bCs/>
              </w:rPr>
              <w:t>Model 4.3</w:t>
            </w:r>
          </w:p>
        </w:tc>
      </w:tr>
      <w:tr w:rsidR="00A61C23" w:rsidRPr="004A1C12" w14:paraId="2536D24A" w14:textId="77777777" w:rsidTr="004E47A0">
        <w:trPr>
          <w:trHeight w:val="252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9C52A7F" w14:textId="77777777" w:rsidR="004E47A0" w:rsidRPr="00202AF9" w:rsidRDefault="004E47A0" w:rsidP="004E47A0">
            <w:pPr>
              <w:rPr>
                <w:rFonts w:eastAsia="Times New Roman" w:cs="Times New Roman"/>
                <w:i/>
                <w:iCs/>
              </w:rPr>
            </w:pPr>
            <w:proofErr w:type="spellStart"/>
            <w:r w:rsidRPr="00202AF9">
              <w:rPr>
                <w:rFonts w:eastAsia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BFC350F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202AF9">
              <w:rPr>
                <w:rFonts w:eastAsia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58C6202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598AD3D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D3AADB7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202AF9">
              <w:rPr>
                <w:rFonts w:eastAsia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F2713EE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934721E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C0ACF06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202AF9">
              <w:rPr>
                <w:rFonts w:eastAsia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5B5091F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D2BD27D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02AF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A61C23" w:rsidRPr="004A1C12" w14:paraId="5A5877A5" w14:textId="77777777" w:rsidTr="004E47A0">
        <w:trPr>
          <w:trHeight w:val="25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E224C" w14:textId="77777777" w:rsidR="004E47A0" w:rsidRPr="00202AF9" w:rsidRDefault="004E47A0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(</w:t>
            </w:r>
            <w:proofErr w:type="spellStart"/>
            <w:r w:rsidRPr="00202AF9">
              <w:rPr>
                <w:rFonts w:eastAsia="Times New Roman" w:cs="Times New Roman"/>
              </w:rPr>
              <w:t>Intercept</w:t>
            </w:r>
            <w:proofErr w:type="spellEnd"/>
            <w:r w:rsidRPr="00202AF9">
              <w:rPr>
                <w:rFonts w:eastAsia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6870A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2.9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764C6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39.43 – 45.3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1C71D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88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06C71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17.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CFAC7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17.27 – 51.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D61F5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3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3E0A7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3.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E28D4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37.18 – 44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135C5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865</w:t>
            </w:r>
          </w:p>
        </w:tc>
      </w:tr>
      <w:tr w:rsidR="00A61C23" w:rsidRPr="004A1C12" w14:paraId="7D2170D8" w14:textId="77777777" w:rsidTr="004E47A0">
        <w:trPr>
          <w:trHeight w:val="27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2CDCF" w14:textId="77777777" w:rsidR="004E47A0" w:rsidRPr="00202AF9" w:rsidRDefault="004E47A0" w:rsidP="004E47A0">
            <w:pPr>
              <w:rPr>
                <w:rFonts w:eastAsia="Times New Roman" w:cs="Times New Roman"/>
              </w:rPr>
            </w:pPr>
            <w:proofErr w:type="spellStart"/>
            <w:r w:rsidRPr="00202AF9">
              <w:rPr>
                <w:rFonts w:eastAsia="Times New Roman" w:cs="Times New Roman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E4203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72F53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59 – 0.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F72DE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58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6A842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1BE53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52 – 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F4187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4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1CDE9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50C68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58 – 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9C46E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542</w:t>
            </w:r>
          </w:p>
        </w:tc>
      </w:tr>
      <w:tr w:rsidR="00A61C23" w:rsidRPr="004A1C12" w14:paraId="60ED709E" w14:textId="77777777" w:rsidTr="004E47A0">
        <w:trPr>
          <w:trHeight w:val="27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31A37" w14:textId="77777777" w:rsidR="004E47A0" w:rsidRPr="00202AF9" w:rsidRDefault="004E47A0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15A51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3.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2A0F4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23 – 8.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58E13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6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85C25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4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3F15B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39 – 8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ED17A" w14:textId="77777777" w:rsidR="004E47A0" w:rsidRPr="007A69CC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E1BEC">
              <w:rPr>
                <w:rFonts w:eastAsia="Times New Roman" w:cs="Times New Roman"/>
              </w:rPr>
              <w:t>0.0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70F9C" w14:textId="77777777" w:rsidR="004E47A0" w:rsidRPr="007A69CC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7A69CC">
              <w:rPr>
                <w:rFonts w:eastAsia="Times New Roman" w:cs="Times New Roman"/>
              </w:rPr>
              <w:t>4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EA8CA" w14:textId="77777777" w:rsidR="004E47A0" w:rsidRPr="007A69CC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7A69CC">
              <w:rPr>
                <w:rFonts w:eastAsia="Times New Roman" w:cs="Times New Roman"/>
              </w:rPr>
              <w:t>0.13 – 8.4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E346A" w14:textId="77777777" w:rsidR="004E47A0" w:rsidRPr="007A69CC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E1BEC">
              <w:rPr>
                <w:rFonts w:eastAsia="Times New Roman" w:cs="Times New Roman"/>
              </w:rPr>
              <w:t>0.044</w:t>
            </w:r>
          </w:p>
        </w:tc>
      </w:tr>
      <w:tr w:rsidR="00A61C23" w:rsidRPr="004A1C12" w14:paraId="012DF69E" w14:textId="77777777" w:rsidTr="004E47A0">
        <w:trPr>
          <w:trHeight w:val="25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63A63" w14:textId="77777777" w:rsidR="004E47A0" w:rsidRPr="00202AF9" w:rsidRDefault="004E47A0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MMS</w:t>
            </w: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AAB66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2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E542E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68 – 1.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0204E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57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44800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AEA2A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84 – 0.6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60FA5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8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3043C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63CB9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66 – 1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4779F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579</w:t>
            </w:r>
          </w:p>
        </w:tc>
      </w:tr>
      <w:tr w:rsidR="00A61C23" w:rsidRPr="004A1C12" w14:paraId="7AC52F2B" w14:textId="77777777" w:rsidTr="004E47A0">
        <w:trPr>
          <w:trHeight w:val="27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AB595" w14:textId="3C503ABE" w:rsidR="004E47A0" w:rsidRPr="00202AF9" w:rsidRDefault="004E47A0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B</w:t>
            </w:r>
            <w:r>
              <w:rPr>
                <w:rFonts w:eastAsia="Times New Roman" w:cs="Times New Roman"/>
              </w:rPr>
              <w:t>DNF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4F916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3.7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48BC5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0.84 – 8.4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2E90C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1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33B2A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190E1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FBA51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B8035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10.7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22F5F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2.51 – 18.9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0193E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  <w:b/>
                <w:bCs/>
              </w:rPr>
              <w:t>0.012</w:t>
            </w:r>
          </w:p>
        </w:tc>
      </w:tr>
      <w:tr w:rsidR="00A61C23" w:rsidRPr="004A1C12" w14:paraId="0BFDD0AC" w14:textId="77777777" w:rsidTr="004E47A0">
        <w:trPr>
          <w:trHeight w:val="252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F880B" w14:textId="77777777" w:rsidR="004E47A0" w:rsidRPr="00202AF9" w:rsidRDefault="004E47A0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A</w:t>
            </w:r>
            <w:r>
              <w:rPr>
                <w:rFonts w:eastAsia="Times New Roman" w:cs="Times New Roman"/>
              </w:rPr>
              <w:t>PO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2FEE9" w14:textId="77777777" w:rsidR="004E47A0" w:rsidRPr="00202AF9" w:rsidRDefault="004E47A0" w:rsidP="004E47A0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A26A8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9D818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3DB1F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3.5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A1C42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7.84 – 0.8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B14AD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1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4FEB4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BE84D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6.00 – 6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BB28F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983</w:t>
            </w:r>
          </w:p>
        </w:tc>
      </w:tr>
      <w:tr w:rsidR="00A61C23" w:rsidRPr="004A1C12" w14:paraId="78EB3D4F" w14:textId="77777777" w:rsidTr="004E47A0">
        <w:trPr>
          <w:trHeight w:val="270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B1D38" w14:textId="77777777" w:rsidR="004E47A0" w:rsidRPr="00202AF9" w:rsidRDefault="004E47A0" w:rsidP="004E47A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DNF</w:t>
            </w:r>
            <w:r w:rsidRPr="00202AF9">
              <w:rPr>
                <w:rFonts w:eastAsia="Times New Roman" w:cs="Times New Roman"/>
              </w:rPr>
              <w:t xml:space="preserve"> * </w:t>
            </w:r>
            <w:r>
              <w:rPr>
                <w:rFonts w:eastAsia="Times New Roman" w:cs="Times New Roman"/>
              </w:rPr>
              <w:t>APO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CB2CE" w14:textId="77777777" w:rsidR="004E47A0" w:rsidRPr="00202AF9" w:rsidRDefault="004E47A0" w:rsidP="004E47A0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44AED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B2184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1A05E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200B4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1C8F7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781D3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9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C4A2E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-18.78 – 0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687FA" w14:textId="77777777" w:rsidR="004E47A0" w:rsidRPr="00202AF9" w:rsidRDefault="004E47A0" w:rsidP="004E47A0">
            <w:pPr>
              <w:jc w:val="center"/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055</w:t>
            </w:r>
          </w:p>
        </w:tc>
      </w:tr>
      <w:tr w:rsidR="004E47A0" w:rsidRPr="00202AF9" w14:paraId="4438CD72" w14:textId="77777777" w:rsidTr="004E47A0">
        <w:trPr>
          <w:trHeight w:val="252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0D4316" w14:textId="77777777" w:rsidR="004E47A0" w:rsidRDefault="004E47A0" w:rsidP="004E47A0">
            <w:pPr>
              <w:rPr>
                <w:rFonts w:eastAsia="Times New Roman" w:cs="Times New Roman"/>
              </w:rPr>
            </w:pPr>
            <w:proofErr w:type="spellStart"/>
            <w:r w:rsidRPr="00202AF9">
              <w:rPr>
                <w:rFonts w:eastAsia="Times New Roman" w:cs="Times New Roman"/>
              </w:rPr>
              <w:t>Observations</w:t>
            </w:r>
            <w:proofErr w:type="spellEnd"/>
          </w:p>
          <w:p w14:paraId="739C0871" w14:textId="3C22431B" w:rsidR="00A61C23" w:rsidRPr="00202AF9" w:rsidRDefault="00A61C23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R</w:t>
            </w:r>
            <w:r w:rsidRPr="00202AF9">
              <w:rPr>
                <w:rFonts w:eastAsia="Times New Roman" w:cs="Times New Roman"/>
                <w:vertAlign w:val="superscript"/>
              </w:rPr>
              <w:t>2</w:t>
            </w:r>
            <w:r w:rsidRPr="00202AF9">
              <w:rPr>
                <w:rFonts w:eastAsia="Times New Roman" w:cs="Times New Roman"/>
              </w:rPr>
              <w:t> / R</w:t>
            </w:r>
            <w:r w:rsidRPr="00202AF9">
              <w:rPr>
                <w:rFonts w:eastAsia="Times New Roman" w:cs="Times New Roman"/>
                <w:vertAlign w:val="superscript"/>
              </w:rPr>
              <w:t>2</w:t>
            </w:r>
            <w:r w:rsidRPr="00202AF9">
              <w:rPr>
                <w:rFonts w:eastAsia="Times New Roman" w:cs="Times New Roman"/>
              </w:rPr>
              <w:t> </w:t>
            </w:r>
            <w:proofErr w:type="spellStart"/>
            <w:r w:rsidRPr="00202AF9">
              <w:rPr>
                <w:rFonts w:eastAsia="Times New Roman" w:cs="Times New Roman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C6AB6F" w14:textId="77777777" w:rsidR="004E47A0" w:rsidRDefault="004E47A0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52</w:t>
            </w:r>
          </w:p>
          <w:p w14:paraId="43FCC3EC" w14:textId="5D5BF1F2" w:rsidR="00A61C23" w:rsidRPr="00202AF9" w:rsidRDefault="00A61C23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117 / 0.04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AC68FD" w14:textId="77777777" w:rsidR="004E47A0" w:rsidRDefault="004E47A0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61</w:t>
            </w:r>
          </w:p>
          <w:p w14:paraId="52F50BBA" w14:textId="2CE348E7" w:rsidR="00A61C23" w:rsidRPr="00202AF9" w:rsidRDefault="00A61C23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113 / 0.04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5EC801" w14:textId="77777777" w:rsidR="004E47A0" w:rsidRDefault="004E47A0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52</w:t>
            </w:r>
          </w:p>
          <w:p w14:paraId="1DCFB3FE" w14:textId="17F6707D" w:rsidR="00A61C23" w:rsidRPr="00202AF9" w:rsidRDefault="00A61C23" w:rsidP="004E47A0">
            <w:pPr>
              <w:rPr>
                <w:rFonts w:eastAsia="Times New Roman" w:cs="Times New Roman"/>
              </w:rPr>
            </w:pPr>
            <w:r w:rsidRPr="00202AF9">
              <w:rPr>
                <w:rFonts w:eastAsia="Times New Roman" w:cs="Times New Roman"/>
              </w:rPr>
              <w:t>0.226 / 0.123</w:t>
            </w:r>
          </w:p>
        </w:tc>
      </w:tr>
    </w:tbl>
    <w:p w14:paraId="1EC5DA8F" w14:textId="6E04B4D0" w:rsidR="002019FA" w:rsidRPr="002019FA" w:rsidRDefault="00F57F5E" w:rsidP="002019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47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38D58C5" wp14:editId="575B16E9">
                <wp:simplePos x="0" y="0"/>
                <wp:positionH relativeFrom="margin">
                  <wp:align>left</wp:align>
                </wp:positionH>
                <wp:positionV relativeFrom="paragraph">
                  <wp:posOffset>5053330</wp:posOffset>
                </wp:positionV>
                <wp:extent cx="8618899" cy="1095375"/>
                <wp:effectExtent l="0" t="0" r="0" b="9525"/>
                <wp:wrapNone/>
                <wp:docPr id="3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8899" cy="1095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B1C3B7" w14:textId="5258728C" w:rsidR="008535A9" w:rsidRPr="008B6766" w:rsidRDefault="00396C4D" w:rsidP="004E47A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tes: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stimate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standardized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gress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efficien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BAI, Beck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xiety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ventory; CI,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dence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terval; MMSE, Mini-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ntal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ate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amination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BDNF, Brain-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rived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urotrophic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actor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; APOE,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polipoprotein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 (2 </w:t>
                            </w:r>
                            <w:proofErr w:type="spellStart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  <w:r w:rsidR="004E47A0"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0DB90599" w14:textId="5573E4F0" w:rsidR="008535A9" w:rsidRPr="008B6766" w:rsidRDefault="008535A9" w:rsidP="004E47A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odel 4.1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and BAI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Model 4.2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POE and BAI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and Model 4.3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ts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twee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action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DNF * APOE and BAI </w:t>
                            </w:r>
                            <w:proofErr w:type="spellStart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re</w:t>
                            </w:r>
                            <w:proofErr w:type="spellEnd"/>
                            <w:r w:rsidRPr="008B676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D58C5" id="_x0000_s1031" type="#_x0000_t202" style="position:absolute;margin-left:0;margin-top:397.9pt;width:678.65pt;height:86.2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" stroked="f">
                <v:textbox>
                  <w:txbxContent>
                    <w:p w14:paraId="26B1C3B7" w14:textId="5258728C" w:rsidR="008535A9" w:rsidRPr="008B6766" w:rsidRDefault="00396C4D" w:rsidP="004E47A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tes: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stimate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standardized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gress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efficien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</w:t>
                      </w:r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BAI, Beck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xiety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ventory; CI,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idence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terval; MMSE, Mini-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ntal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ate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amination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BDNF, Brain-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rived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urotrophic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actor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2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; APOE,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polipoprotein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 (2 </w:t>
                      </w:r>
                      <w:proofErr w:type="spellStart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="004E47A0"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0DB90599" w14:textId="5573E4F0" w:rsidR="008535A9" w:rsidRPr="008B6766" w:rsidRDefault="008535A9" w:rsidP="004E47A0">
                      <w:pPr>
                        <w:rPr>
                          <w:sz w:val="18"/>
                          <w:szCs w:val="18"/>
                        </w:rPr>
                      </w:pPr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odel 4.1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and BAI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Model 4.2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POE and BAI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and Model 4.3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sts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ocia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twee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action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DNF * APOE and BAI </w:t>
                      </w:r>
                      <w:proofErr w:type="spellStart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re</w:t>
                      </w:r>
                      <w:proofErr w:type="spellEnd"/>
                      <w:r w:rsidRPr="008B676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spellStart"/>
      <w:r w:rsidR="002019FA" w:rsidRPr="002019F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="002019FA" w:rsidRPr="002019F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94F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19F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019FA" w:rsidRPr="002019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01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019FA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201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019FA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 w:rsidR="00201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019FA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="002019FA" w:rsidRPr="00201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19FA">
        <w:rPr>
          <w:rFonts w:ascii="Times New Roman" w:hAnsi="Times New Roman" w:cs="Times New Roman"/>
          <w:b/>
          <w:bCs/>
          <w:sz w:val="24"/>
          <w:szCs w:val="24"/>
        </w:rPr>
        <w:t xml:space="preserve">BAI and APOE and BDNF </w:t>
      </w:r>
      <w:proofErr w:type="spellStart"/>
      <w:r w:rsidR="002019FA">
        <w:rPr>
          <w:rFonts w:ascii="Times New Roman" w:hAnsi="Times New Roman" w:cs="Times New Roman"/>
          <w:b/>
          <w:bCs/>
          <w:sz w:val="24"/>
          <w:szCs w:val="24"/>
        </w:rPr>
        <w:t>polymorphism</w:t>
      </w:r>
      <w:proofErr w:type="spellEnd"/>
      <w:r w:rsidR="00201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019FA">
        <w:rPr>
          <w:rFonts w:ascii="Times New Roman" w:hAnsi="Times New Roman" w:cs="Times New Roman"/>
          <w:b/>
          <w:bCs/>
          <w:sz w:val="24"/>
          <w:szCs w:val="24"/>
        </w:rPr>
        <w:t>groups</w:t>
      </w:r>
      <w:proofErr w:type="spellEnd"/>
      <w:r w:rsidR="00201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2019FA" w:rsidRPr="002019FA" w:rsidSect="00AD61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19467" w14:textId="77777777" w:rsidR="00AD61F2" w:rsidRDefault="00AD61F2" w:rsidP="002019FA">
      <w:pPr>
        <w:spacing w:after="0" w:line="240" w:lineRule="auto"/>
      </w:pPr>
      <w:r>
        <w:separator/>
      </w:r>
    </w:p>
  </w:endnote>
  <w:endnote w:type="continuationSeparator" w:id="0">
    <w:p w14:paraId="36415D44" w14:textId="77777777" w:rsidR="00AD61F2" w:rsidRDefault="00AD61F2" w:rsidP="00201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3F986" w14:textId="77777777" w:rsidR="00AD61F2" w:rsidRDefault="00AD61F2" w:rsidP="002019FA">
      <w:pPr>
        <w:spacing w:after="0" w:line="240" w:lineRule="auto"/>
      </w:pPr>
      <w:r>
        <w:separator/>
      </w:r>
    </w:p>
  </w:footnote>
  <w:footnote w:type="continuationSeparator" w:id="0">
    <w:p w14:paraId="37664D4A" w14:textId="77777777" w:rsidR="00AD61F2" w:rsidRDefault="00AD61F2" w:rsidP="002019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FA"/>
    <w:rsid w:val="000A1F7E"/>
    <w:rsid w:val="000C2317"/>
    <w:rsid w:val="001170F3"/>
    <w:rsid w:val="00185DB1"/>
    <w:rsid w:val="001F5428"/>
    <w:rsid w:val="002019FA"/>
    <w:rsid w:val="002171A1"/>
    <w:rsid w:val="00265979"/>
    <w:rsid w:val="002E1BEC"/>
    <w:rsid w:val="00396C4D"/>
    <w:rsid w:val="00422CF6"/>
    <w:rsid w:val="00480C59"/>
    <w:rsid w:val="004B5A85"/>
    <w:rsid w:val="004E47A0"/>
    <w:rsid w:val="00507D1C"/>
    <w:rsid w:val="005F6279"/>
    <w:rsid w:val="0069399A"/>
    <w:rsid w:val="0074437D"/>
    <w:rsid w:val="007660DC"/>
    <w:rsid w:val="00794FFD"/>
    <w:rsid w:val="007A69CC"/>
    <w:rsid w:val="007B4EB7"/>
    <w:rsid w:val="00835508"/>
    <w:rsid w:val="008535A9"/>
    <w:rsid w:val="008B6766"/>
    <w:rsid w:val="00924B42"/>
    <w:rsid w:val="009A5DB7"/>
    <w:rsid w:val="00A61C23"/>
    <w:rsid w:val="00A84346"/>
    <w:rsid w:val="00AC528C"/>
    <w:rsid w:val="00AD61F2"/>
    <w:rsid w:val="00B23281"/>
    <w:rsid w:val="00BC45D0"/>
    <w:rsid w:val="00CA06BA"/>
    <w:rsid w:val="00DA0603"/>
    <w:rsid w:val="00E400CA"/>
    <w:rsid w:val="00E5742B"/>
    <w:rsid w:val="00F57F5E"/>
    <w:rsid w:val="00FE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FCE23"/>
  <w15:chartTrackingRefBased/>
  <w15:docId w15:val="{B9431903-9965-4404-BEDC-8C18A6E33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0A1F7E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Hlavika">
    <w:name w:val="header"/>
    <w:basedOn w:val="Normlny"/>
    <w:link w:val="HlavikaChar"/>
    <w:uiPriority w:val="99"/>
    <w:unhideWhenUsed/>
    <w:rsid w:val="002019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2019FA"/>
  </w:style>
  <w:style w:type="paragraph" w:styleId="Pta">
    <w:name w:val="footer"/>
    <w:basedOn w:val="Normlny"/>
    <w:link w:val="PtaChar"/>
    <w:uiPriority w:val="99"/>
    <w:unhideWhenUsed/>
    <w:rsid w:val="002019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2019FA"/>
  </w:style>
  <w:style w:type="character" w:styleId="Odkaznakomentr">
    <w:name w:val="annotation reference"/>
    <w:basedOn w:val="Predvolenpsmoodseku"/>
    <w:uiPriority w:val="99"/>
    <w:semiHidden/>
    <w:unhideWhenUsed/>
    <w:rsid w:val="005F6279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5F6279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5F6279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5F6279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5F6279"/>
    <w:rPr>
      <w:b/>
      <w:bCs/>
      <w:sz w:val="20"/>
      <w:szCs w:val="20"/>
    </w:rPr>
  </w:style>
  <w:style w:type="paragraph" w:styleId="Revzia">
    <w:name w:val="Revision"/>
    <w:hidden/>
    <w:uiPriority w:val="99"/>
    <w:semiHidden/>
    <w:rsid w:val="00E5742B"/>
    <w:pPr>
      <w:spacing w:after="0" w:line="240" w:lineRule="auto"/>
    </w:pPr>
  </w:style>
  <w:style w:type="paragraph" w:styleId="Normlnywebov">
    <w:name w:val="Normal (Web)"/>
    <w:basedOn w:val="Normlny"/>
    <w:uiPriority w:val="99"/>
    <w:semiHidden/>
    <w:unhideWhenUsed/>
    <w:rsid w:val="000A1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7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2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26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76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2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sycho</dc:creator>
  <cp:keywords/>
  <dc:description/>
  <cp:lastModifiedBy>Veronika Matušková</cp:lastModifiedBy>
  <cp:revision>20</cp:revision>
  <dcterms:created xsi:type="dcterms:W3CDTF">2023-03-08T09:53:00Z</dcterms:created>
  <dcterms:modified xsi:type="dcterms:W3CDTF">2024-01-12T12:50:00Z</dcterms:modified>
</cp:coreProperties>
</file>